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A76FE9" w14:textId="77777777" w:rsidR="005D5562" w:rsidRDefault="005D5562" w:rsidP="004C5A2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5437809" w14:textId="76311480" w:rsidR="004C5A24" w:rsidRPr="002A0FBE" w:rsidRDefault="00260214" w:rsidP="004C5A2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4C5A24" w:rsidRPr="002A0FBE">
        <w:rPr>
          <w:rFonts w:ascii="Times New Roman" w:hAnsi="Times New Roman" w:cs="Times New Roman"/>
          <w:b/>
          <w:sz w:val="24"/>
          <w:szCs w:val="24"/>
        </w:rPr>
        <w:t xml:space="preserve">Table 2: </w:t>
      </w:r>
      <w:r w:rsidR="002F36D2" w:rsidRPr="002A0F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60214">
        <w:rPr>
          <w:rFonts w:ascii="Times New Roman" w:hAnsi="Times New Roman" w:cs="Times New Roman"/>
          <w:b/>
          <w:sz w:val="24"/>
          <w:szCs w:val="24"/>
        </w:rPr>
        <w:t xml:space="preserve">Data obtained from non-infected and </w:t>
      </w:r>
      <w:r w:rsidRPr="00260214">
        <w:rPr>
          <w:rFonts w:ascii="Times New Roman" w:hAnsi="Times New Roman" w:cs="Times New Roman"/>
          <w:b/>
          <w:i/>
          <w:sz w:val="24"/>
          <w:szCs w:val="24"/>
        </w:rPr>
        <w:t xml:space="preserve">P </w:t>
      </w:r>
      <w:proofErr w:type="spellStart"/>
      <w:r w:rsidRPr="00260214">
        <w:rPr>
          <w:rFonts w:ascii="Times New Roman" w:hAnsi="Times New Roman" w:cs="Times New Roman"/>
          <w:b/>
          <w:i/>
          <w:sz w:val="24"/>
          <w:szCs w:val="24"/>
        </w:rPr>
        <w:t>berghei</w:t>
      </w:r>
      <w:proofErr w:type="spellEnd"/>
      <w:r w:rsidRPr="00260214">
        <w:rPr>
          <w:rFonts w:ascii="Times New Roman" w:hAnsi="Times New Roman" w:cs="Times New Roman"/>
          <w:b/>
          <w:sz w:val="24"/>
          <w:szCs w:val="24"/>
        </w:rPr>
        <w:t xml:space="preserve">-infected rats following a 4h </w:t>
      </w:r>
      <w:r>
        <w:rPr>
          <w:rFonts w:ascii="Times New Roman" w:hAnsi="Times New Roman" w:cs="Times New Roman"/>
          <w:b/>
          <w:sz w:val="24"/>
          <w:szCs w:val="24"/>
        </w:rPr>
        <w:t xml:space="preserve">OGT responses </w:t>
      </w:r>
      <w:r w:rsidRPr="00260214">
        <w:rPr>
          <w:rFonts w:ascii="Times New Roman" w:hAnsi="Times New Roman" w:cs="Times New Roman"/>
          <w:b/>
          <w:sz w:val="24"/>
          <w:szCs w:val="24"/>
        </w:rPr>
        <w:t xml:space="preserve">to various treatment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567"/>
        <w:gridCol w:w="708"/>
        <w:gridCol w:w="709"/>
        <w:gridCol w:w="709"/>
        <w:gridCol w:w="709"/>
        <w:gridCol w:w="708"/>
        <w:gridCol w:w="709"/>
        <w:gridCol w:w="714"/>
        <w:gridCol w:w="712"/>
        <w:gridCol w:w="847"/>
        <w:gridCol w:w="745"/>
        <w:gridCol w:w="809"/>
        <w:gridCol w:w="709"/>
        <w:gridCol w:w="709"/>
        <w:gridCol w:w="709"/>
        <w:gridCol w:w="850"/>
      </w:tblGrid>
      <w:tr w:rsidR="004C5A24" w:rsidRPr="002A0FBE" w14:paraId="788607F3" w14:textId="77777777" w:rsidTr="00B463C4">
        <w:trPr>
          <w:trHeight w:val="169"/>
        </w:trPr>
        <w:tc>
          <w:tcPr>
            <w:tcW w:w="1668" w:type="dxa"/>
            <w:vMerge w:val="restart"/>
          </w:tcPr>
          <w:p w14:paraId="4860CF28" w14:textId="77777777" w:rsidR="004C5A24" w:rsidRPr="002A0FBE" w:rsidRDefault="004C5A24" w:rsidP="004C5A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1623" w:type="dxa"/>
            <w:gridSpan w:val="16"/>
          </w:tcPr>
          <w:p w14:paraId="44F7FBDC" w14:textId="77777777" w:rsidR="004C5A24" w:rsidRPr="002A0FBE" w:rsidRDefault="00B463C4" w:rsidP="004C5A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Blood glucose concentrations (</w:t>
            </w:r>
            <w:proofErr w:type="spellStart"/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mmol</w:t>
            </w:r>
            <w:proofErr w:type="spellEnd"/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/L)</w:t>
            </w:r>
          </w:p>
        </w:tc>
      </w:tr>
      <w:tr w:rsidR="004C5A24" w:rsidRPr="002A0FBE" w14:paraId="0AC6FA1B" w14:textId="77777777" w:rsidTr="00B463C4">
        <w:trPr>
          <w:trHeight w:val="68"/>
        </w:trPr>
        <w:tc>
          <w:tcPr>
            <w:tcW w:w="1668" w:type="dxa"/>
            <w:vMerge/>
          </w:tcPr>
          <w:p w14:paraId="48EBFE19" w14:textId="77777777" w:rsidR="004C5A24" w:rsidRPr="002A0FBE" w:rsidRDefault="004C5A24" w:rsidP="004C5A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33" w:type="dxa"/>
            <w:gridSpan w:val="8"/>
          </w:tcPr>
          <w:p w14:paraId="207FD2A3" w14:textId="77777777" w:rsidR="004C5A24" w:rsidRPr="002A0FBE" w:rsidRDefault="004C5A24" w:rsidP="004C5A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n-infected </w:t>
            </w:r>
          </w:p>
        </w:tc>
        <w:tc>
          <w:tcPr>
            <w:tcW w:w="6090" w:type="dxa"/>
            <w:gridSpan w:val="8"/>
          </w:tcPr>
          <w:p w14:paraId="62C06A9D" w14:textId="77777777" w:rsidR="004C5A24" w:rsidRPr="002A0FBE" w:rsidRDefault="004C5A24" w:rsidP="004C5A2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. berghei</w:t>
            </w: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-infected</w:t>
            </w:r>
          </w:p>
        </w:tc>
      </w:tr>
      <w:tr w:rsidR="004C5A24" w:rsidRPr="002A0FBE" w14:paraId="601C2904" w14:textId="77777777" w:rsidTr="00B463C4">
        <w:trPr>
          <w:trHeight w:val="102"/>
        </w:trPr>
        <w:tc>
          <w:tcPr>
            <w:tcW w:w="1668" w:type="dxa"/>
          </w:tcPr>
          <w:p w14:paraId="0E7594F6" w14:textId="77777777" w:rsidR="004C5A24" w:rsidRPr="002A0FBE" w:rsidRDefault="00B463C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Time (minutes)</w:t>
            </w:r>
          </w:p>
        </w:tc>
        <w:tc>
          <w:tcPr>
            <w:tcW w:w="567" w:type="dxa"/>
          </w:tcPr>
          <w:p w14:paraId="4FE048D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</w:tcPr>
          <w:p w14:paraId="6A57C8D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</w:tcPr>
          <w:p w14:paraId="44C073F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09" w:type="dxa"/>
          </w:tcPr>
          <w:p w14:paraId="262D836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09" w:type="dxa"/>
          </w:tcPr>
          <w:p w14:paraId="3B15E00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08" w:type="dxa"/>
          </w:tcPr>
          <w:p w14:paraId="513F4FF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09" w:type="dxa"/>
          </w:tcPr>
          <w:p w14:paraId="04EAB8A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714" w:type="dxa"/>
          </w:tcPr>
          <w:p w14:paraId="3BB9B76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712" w:type="dxa"/>
          </w:tcPr>
          <w:p w14:paraId="5EBEC09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7" w:type="dxa"/>
          </w:tcPr>
          <w:p w14:paraId="56F0361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45" w:type="dxa"/>
          </w:tcPr>
          <w:p w14:paraId="58577E7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09" w:type="dxa"/>
          </w:tcPr>
          <w:p w14:paraId="2F9ACBC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09" w:type="dxa"/>
          </w:tcPr>
          <w:p w14:paraId="6089895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09" w:type="dxa"/>
          </w:tcPr>
          <w:p w14:paraId="17675B0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09" w:type="dxa"/>
          </w:tcPr>
          <w:p w14:paraId="731ADAE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850" w:type="dxa"/>
          </w:tcPr>
          <w:p w14:paraId="684CA9D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</w:tr>
      <w:tr w:rsidR="004C5A24" w:rsidRPr="002A0FBE" w14:paraId="39CA15BA" w14:textId="77777777" w:rsidTr="00B463C4">
        <w:tc>
          <w:tcPr>
            <w:tcW w:w="1668" w:type="dxa"/>
          </w:tcPr>
          <w:p w14:paraId="335E7A1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567" w:type="dxa"/>
          </w:tcPr>
          <w:p w14:paraId="4A7E6C9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1</w:t>
            </w:r>
          </w:p>
          <w:p w14:paraId="6F18CB7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8</w:t>
            </w:r>
          </w:p>
          <w:p w14:paraId="2541D88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3</w:t>
            </w:r>
          </w:p>
          <w:p w14:paraId="6A1BFC6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5</w:t>
            </w:r>
          </w:p>
          <w:p w14:paraId="4EAF851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6</w:t>
            </w:r>
          </w:p>
          <w:p w14:paraId="3E92871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7</w:t>
            </w:r>
          </w:p>
        </w:tc>
        <w:tc>
          <w:tcPr>
            <w:tcW w:w="708" w:type="dxa"/>
          </w:tcPr>
          <w:p w14:paraId="1656851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6</w:t>
            </w:r>
          </w:p>
          <w:p w14:paraId="103C41C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8</w:t>
            </w:r>
          </w:p>
          <w:p w14:paraId="72B4769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3</w:t>
            </w:r>
          </w:p>
          <w:p w14:paraId="1037408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7</w:t>
            </w:r>
          </w:p>
          <w:p w14:paraId="32B3264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6</w:t>
            </w:r>
          </w:p>
          <w:p w14:paraId="1DD0443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6</w:t>
            </w:r>
          </w:p>
        </w:tc>
        <w:tc>
          <w:tcPr>
            <w:tcW w:w="709" w:type="dxa"/>
          </w:tcPr>
          <w:p w14:paraId="59D5C45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9</w:t>
            </w:r>
          </w:p>
          <w:p w14:paraId="78D995E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6</w:t>
            </w:r>
          </w:p>
          <w:p w14:paraId="4E5841B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3</w:t>
            </w:r>
          </w:p>
          <w:p w14:paraId="2ADCF28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4</w:t>
            </w:r>
          </w:p>
          <w:p w14:paraId="794FF21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7</w:t>
            </w:r>
          </w:p>
          <w:p w14:paraId="0B0825A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1</w:t>
            </w:r>
          </w:p>
        </w:tc>
        <w:tc>
          <w:tcPr>
            <w:tcW w:w="709" w:type="dxa"/>
          </w:tcPr>
          <w:p w14:paraId="5299D09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0</w:t>
            </w:r>
          </w:p>
          <w:p w14:paraId="71E3DE8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8</w:t>
            </w:r>
          </w:p>
          <w:p w14:paraId="4DDE0C8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3</w:t>
            </w:r>
          </w:p>
          <w:p w14:paraId="5A92BB1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1</w:t>
            </w:r>
          </w:p>
          <w:p w14:paraId="4A20D98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3</w:t>
            </w:r>
          </w:p>
          <w:p w14:paraId="69458D9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9</w:t>
            </w:r>
          </w:p>
        </w:tc>
        <w:tc>
          <w:tcPr>
            <w:tcW w:w="709" w:type="dxa"/>
          </w:tcPr>
          <w:p w14:paraId="2C54F41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3</w:t>
            </w:r>
          </w:p>
          <w:p w14:paraId="5225700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9</w:t>
            </w:r>
          </w:p>
          <w:p w14:paraId="0147633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5</w:t>
            </w:r>
          </w:p>
          <w:p w14:paraId="2AB5B79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0</w:t>
            </w:r>
          </w:p>
          <w:p w14:paraId="1851768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4</w:t>
            </w:r>
          </w:p>
          <w:p w14:paraId="083BCC8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7</w:t>
            </w:r>
          </w:p>
        </w:tc>
        <w:tc>
          <w:tcPr>
            <w:tcW w:w="708" w:type="dxa"/>
          </w:tcPr>
          <w:p w14:paraId="792225D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9</w:t>
            </w:r>
          </w:p>
          <w:p w14:paraId="2E1222D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0</w:t>
            </w:r>
          </w:p>
          <w:p w14:paraId="08CFC59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6</w:t>
            </w:r>
          </w:p>
          <w:p w14:paraId="25DAD9E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4</w:t>
            </w:r>
          </w:p>
          <w:p w14:paraId="57E6AD1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7</w:t>
            </w:r>
          </w:p>
          <w:p w14:paraId="478C19D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5</w:t>
            </w:r>
          </w:p>
        </w:tc>
        <w:tc>
          <w:tcPr>
            <w:tcW w:w="709" w:type="dxa"/>
          </w:tcPr>
          <w:p w14:paraId="64C7FA9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2</w:t>
            </w:r>
          </w:p>
          <w:p w14:paraId="66E5302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6</w:t>
            </w:r>
          </w:p>
          <w:p w14:paraId="0174EB9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9</w:t>
            </w:r>
          </w:p>
          <w:p w14:paraId="7D7F964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0</w:t>
            </w:r>
          </w:p>
          <w:p w14:paraId="22B56DD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5</w:t>
            </w:r>
          </w:p>
          <w:p w14:paraId="25430E0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8</w:t>
            </w:r>
          </w:p>
        </w:tc>
        <w:tc>
          <w:tcPr>
            <w:tcW w:w="714" w:type="dxa"/>
          </w:tcPr>
          <w:p w14:paraId="187EA66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6</w:t>
            </w:r>
          </w:p>
          <w:p w14:paraId="4DC247D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4</w:t>
            </w:r>
          </w:p>
          <w:p w14:paraId="314A99B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7</w:t>
            </w:r>
          </w:p>
          <w:p w14:paraId="15F8959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2</w:t>
            </w:r>
          </w:p>
          <w:p w14:paraId="7C8FA8F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7</w:t>
            </w:r>
          </w:p>
          <w:p w14:paraId="2E51967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5</w:t>
            </w:r>
          </w:p>
        </w:tc>
        <w:tc>
          <w:tcPr>
            <w:tcW w:w="712" w:type="dxa"/>
          </w:tcPr>
          <w:p w14:paraId="0B056C5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2</w:t>
            </w:r>
          </w:p>
          <w:p w14:paraId="6A1AA9D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7</w:t>
            </w:r>
          </w:p>
          <w:p w14:paraId="1BF25B3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9</w:t>
            </w:r>
          </w:p>
          <w:p w14:paraId="3BA2637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4</w:t>
            </w:r>
          </w:p>
          <w:p w14:paraId="5FCD8F5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7</w:t>
            </w:r>
          </w:p>
          <w:p w14:paraId="6C00B34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0</w:t>
            </w:r>
          </w:p>
        </w:tc>
        <w:tc>
          <w:tcPr>
            <w:tcW w:w="847" w:type="dxa"/>
          </w:tcPr>
          <w:p w14:paraId="71EB81B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7,1</w:t>
            </w:r>
          </w:p>
          <w:p w14:paraId="72DD17B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7,2</w:t>
            </w:r>
          </w:p>
          <w:p w14:paraId="26E46CA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7,6</w:t>
            </w:r>
          </w:p>
          <w:p w14:paraId="2429F98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7,7</w:t>
            </w:r>
          </w:p>
          <w:p w14:paraId="79573B6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7,4</w:t>
            </w:r>
          </w:p>
          <w:p w14:paraId="228E226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7,7</w:t>
            </w:r>
          </w:p>
        </w:tc>
        <w:tc>
          <w:tcPr>
            <w:tcW w:w="745" w:type="dxa"/>
          </w:tcPr>
          <w:p w14:paraId="41CA906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8</w:t>
            </w:r>
          </w:p>
          <w:p w14:paraId="13118D3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7,0</w:t>
            </w:r>
          </w:p>
          <w:p w14:paraId="2364394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7,3</w:t>
            </w:r>
          </w:p>
          <w:p w14:paraId="56F508C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6</w:t>
            </w:r>
          </w:p>
          <w:p w14:paraId="115F249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9</w:t>
            </w:r>
          </w:p>
          <w:p w14:paraId="0A0BB4B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7,4</w:t>
            </w:r>
          </w:p>
        </w:tc>
        <w:tc>
          <w:tcPr>
            <w:tcW w:w="809" w:type="dxa"/>
          </w:tcPr>
          <w:p w14:paraId="7E1F72C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3</w:t>
            </w:r>
          </w:p>
          <w:p w14:paraId="1782B73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6</w:t>
            </w:r>
          </w:p>
          <w:p w14:paraId="0CBAEBE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8</w:t>
            </w:r>
          </w:p>
          <w:p w14:paraId="79F7F41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3</w:t>
            </w:r>
          </w:p>
          <w:p w14:paraId="385C495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1</w:t>
            </w:r>
          </w:p>
          <w:p w14:paraId="4777260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4</w:t>
            </w:r>
          </w:p>
        </w:tc>
        <w:tc>
          <w:tcPr>
            <w:tcW w:w="709" w:type="dxa"/>
          </w:tcPr>
          <w:p w14:paraId="40FA27E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8</w:t>
            </w:r>
          </w:p>
          <w:p w14:paraId="57D937C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5</w:t>
            </w:r>
          </w:p>
          <w:p w14:paraId="433CF6D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6</w:t>
            </w:r>
          </w:p>
          <w:p w14:paraId="14D5E55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2</w:t>
            </w:r>
          </w:p>
          <w:p w14:paraId="6CCB97D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7</w:t>
            </w:r>
          </w:p>
          <w:p w14:paraId="598CE22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8</w:t>
            </w:r>
          </w:p>
        </w:tc>
        <w:tc>
          <w:tcPr>
            <w:tcW w:w="709" w:type="dxa"/>
          </w:tcPr>
          <w:p w14:paraId="0CCCE44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7</w:t>
            </w:r>
          </w:p>
          <w:p w14:paraId="2B5E908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2</w:t>
            </w:r>
          </w:p>
          <w:p w14:paraId="65DA390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9</w:t>
            </w:r>
          </w:p>
          <w:p w14:paraId="7FCA495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2</w:t>
            </w:r>
          </w:p>
          <w:p w14:paraId="0E6C3DE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8</w:t>
            </w:r>
          </w:p>
          <w:p w14:paraId="698EF89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7</w:t>
            </w:r>
          </w:p>
        </w:tc>
        <w:tc>
          <w:tcPr>
            <w:tcW w:w="709" w:type="dxa"/>
          </w:tcPr>
          <w:p w14:paraId="2CE4A65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2</w:t>
            </w:r>
          </w:p>
          <w:p w14:paraId="5ACECC8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7</w:t>
            </w:r>
          </w:p>
          <w:p w14:paraId="4A89E86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9</w:t>
            </w:r>
          </w:p>
          <w:p w14:paraId="27A4C30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5</w:t>
            </w:r>
          </w:p>
          <w:p w14:paraId="76DBC68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9</w:t>
            </w:r>
          </w:p>
          <w:p w14:paraId="685D009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8</w:t>
            </w:r>
          </w:p>
        </w:tc>
        <w:tc>
          <w:tcPr>
            <w:tcW w:w="850" w:type="dxa"/>
          </w:tcPr>
          <w:p w14:paraId="52EC73F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7</w:t>
            </w:r>
          </w:p>
          <w:p w14:paraId="54291BF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1</w:t>
            </w:r>
          </w:p>
          <w:p w14:paraId="4823127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9</w:t>
            </w:r>
          </w:p>
          <w:p w14:paraId="04887ED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6</w:t>
            </w:r>
          </w:p>
          <w:p w14:paraId="037660D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8</w:t>
            </w:r>
          </w:p>
          <w:p w14:paraId="6F6CBE3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0</w:t>
            </w:r>
          </w:p>
        </w:tc>
      </w:tr>
      <w:tr w:rsidR="004C5A24" w:rsidRPr="002A0FBE" w14:paraId="7D8F1E03" w14:textId="77777777" w:rsidTr="00B463C4">
        <w:tc>
          <w:tcPr>
            <w:tcW w:w="1668" w:type="dxa"/>
          </w:tcPr>
          <w:p w14:paraId="18B0610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O CHQ</w:t>
            </w:r>
          </w:p>
        </w:tc>
        <w:tc>
          <w:tcPr>
            <w:tcW w:w="567" w:type="dxa"/>
          </w:tcPr>
          <w:p w14:paraId="4186347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2</w:t>
            </w:r>
          </w:p>
          <w:p w14:paraId="549674B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8</w:t>
            </w:r>
          </w:p>
          <w:p w14:paraId="2B07997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5</w:t>
            </w:r>
          </w:p>
          <w:p w14:paraId="5D9865E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0</w:t>
            </w:r>
          </w:p>
          <w:p w14:paraId="3A89C3F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1</w:t>
            </w:r>
          </w:p>
          <w:p w14:paraId="52303A1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0</w:t>
            </w:r>
          </w:p>
        </w:tc>
        <w:tc>
          <w:tcPr>
            <w:tcW w:w="708" w:type="dxa"/>
          </w:tcPr>
          <w:p w14:paraId="1F31704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5</w:t>
            </w:r>
          </w:p>
          <w:p w14:paraId="46AC36A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6</w:t>
            </w:r>
          </w:p>
          <w:p w14:paraId="57BA1BC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3</w:t>
            </w:r>
          </w:p>
          <w:p w14:paraId="19C8A37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1</w:t>
            </w:r>
          </w:p>
          <w:p w14:paraId="4133137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7</w:t>
            </w:r>
          </w:p>
          <w:p w14:paraId="5F7DDDB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5</w:t>
            </w:r>
          </w:p>
        </w:tc>
        <w:tc>
          <w:tcPr>
            <w:tcW w:w="709" w:type="dxa"/>
          </w:tcPr>
          <w:p w14:paraId="7AB0C05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5</w:t>
            </w:r>
          </w:p>
          <w:p w14:paraId="69D01FF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3</w:t>
            </w:r>
          </w:p>
          <w:p w14:paraId="7067873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0</w:t>
            </w:r>
          </w:p>
          <w:p w14:paraId="4EBB618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4</w:t>
            </w:r>
          </w:p>
          <w:p w14:paraId="059997B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1</w:t>
            </w:r>
          </w:p>
          <w:p w14:paraId="705E243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0</w:t>
            </w:r>
          </w:p>
        </w:tc>
        <w:tc>
          <w:tcPr>
            <w:tcW w:w="709" w:type="dxa"/>
          </w:tcPr>
          <w:p w14:paraId="66A1336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9</w:t>
            </w:r>
          </w:p>
          <w:p w14:paraId="513E621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2</w:t>
            </w:r>
          </w:p>
          <w:p w14:paraId="614509F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0</w:t>
            </w:r>
          </w:p>
          <w:p w14:paraId="309CB9E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0</w:t>
            </w:r>
          </w:p>
          <w:p w14:paraId="0795877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9</w:t>
            </w:r>
          </w:p>
          <w:p w14:paraId="0E7B06A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1</w:t>
            </w:r>
          </w:p>
        </w:tc>
        <w:tc>
          <w:tcPr>
            <w:tcW w:w="709" w:type="dxa"/>
          </w:tcPr>
          <w:p w14:paraId="20BAD20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4</w:t>
            </w:r>
          </w:p>
          <w:p w14:paraId="3A18AB4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3</w:t>
            </w:r>
          </w:p>
          <w:p w14:paraId="5F6F1D2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0</w:t>
            </w:r>
          </w:p>
          <w:p w14:paraId="44BF408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1</w:t>
            </w:r>
          </w:p>
          <w:p w14:paraId="781A8A0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2</w:t>
            </w:r>
          </w:p>
          <w:p w14:paraId="2D2EF1D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0</w:t>
            </w:r>
          </w:p>
        </w:tc>
        <w:tc>
          <w:tcPr>
            <w:tcW w:w="708" w:type="dxa"/>
          </w:tcPr>
          <w:p w14:paraId="7D01565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2</w:t>
            </w:r>
          </w:p>
          <w:p w14:paraId="375B3EF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8</w:t>
            </w:r>
          </w:p>
          <w:p w14:paraId="428C976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4</w:t>
            </w:r>
          </w:p>
          <w:p w14:paraId="2698167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2</w:t>
            </w:r>
          </w:p>
          <w:p w14:paraId="33A1BB5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5</w:t>
            </w:r>
          </w:p>
          <w:p w14:paraId="5E9D3E6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  <w:tc>
          <w:tcPr>
            <w:tcW w:w="709" w:type="dxa"/>
          </w:tcPr>
          <w:p w14:paraId="517056B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</w:p>
          <w:p w14:paraId="5DBBFED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8</w:t>
            </w:r>
          </w:p>
          <w:p w14:paraId="102BDC0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7</w:t>
            </w:r>
          </w:p>
          <w:p w14:paraId="7DA4467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</w:p>
          <w:p w14:paraId="22311CB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</w:p>
          <w:p w14:paraId="5127D40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8</w:t>
            </w:r>
          </w:p>
        </w:tc>
        <w:tc>
          <w:tcPr>
            <w:tcW w:w="714" w:type="dxa"/>
          </w:tcPr>
          <w:p w14:paraId="7FFDDCD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  <w:p w14:paraId="490D3AA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</w:p>
          <w:p w14:paraId="1B910FB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  <w:p w14:paraId="27138AB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</w:p>
          <w:p w14:paraId="33BC3AC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1</w:t>
            </w:r>
          </w:p>
          <w:p w14:paraId="5728EBD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</w:p>
        </w:tc>
        <w:tc>
          <w:tcPr>
            <w:tcW w:w="712" w:type="dxa"/>
          </w:tcPr>
          <w:p w14:paraId="57ED873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1</w:t>
            </w:r>
          </w:p>
          <w:p w14:paraId="4E69A54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3</w:t>
            </w:r>
          </w:p>
          <w:p w14:paraId="45F622C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2</w:t>
            </w:r>
          </w:p>
          <w:p w14:paraId="0EA2116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1</w:t>
            </w:r>
          </w:p>
          <w:p w14:paraId="7A826AB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2</w:t>
            </w:r>
          </w:p>
          <w:p w14:paraId="7844E79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1</w:t>
            </w:r>
          </w:p>
        </w:tc>
        <w:tc>
          <w:tcPr>
            <w:tcW w:w="847" w:type="dxa"/>
          </w:tcPr>
          <w:p w14:paraId="06746D8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3</w:t>
            </w:r>
          </w:p>
          <w:p w14:paraId="3B9ADBB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9</w:t>
            </w:r>
          </w:p>
          <w:p w14:paraId="3EECB9A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6</w:t>
            </w:r>
          </w:p>
          <w:p w14:paraId="1A9A126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4</w:t>
            </w:r>
          </w:p>
          <w:p w14:paraId="23C0ED1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7</w:t>
            </w:r>
          </w:p>
          <w:p w14:paraId="3B55100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4</w:t>
            </w:r>
          </w:p>
        </w:tc>
        <w:tc>
          <w:tcPr>
            <w:tcW w:w="745" w:type="dxa"/>
          </w:tcPr>
          <w:p w14:paraId="4954D9F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0</w:t>
            </w:r>
          </w:p>
          <w:p w14:paraId="573B01D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5</w:t>
            </w:r>
          </w:p>
          <w:p w14:paraId="0DC293E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3</w:t>
            </w:r>
          </w:p>
          <w:p w14:paraId="7CB02BD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1</w:t>
            </w:r>
          </w:p>
          <w:p w14:paraId="0D8E3EF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4</w:t>
            </w:r>
          </w:p>
          <w:p w14:paraId="2512EA7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0</w:t>
            </w:r>
          </w:p>
        </w:tc>
        <w:tc>
          <w:tcPr>
            <w:tcW w:w="809" w:type="dxa"/>
          </w:tcPr>
          <w:p w14:paraId="61B8C0E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0</w:t>
            </w:r>
          </w:p>
          <w:p w14:paraId="07CE0FB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0</w:t>
            </w:r>
          </w:p>
          <w:p w14:paraId="073D2A6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9</w:t>
            </w:r>
          </w:p>
          <w:p w14:paraId="5091A71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2</w:t>
            </w:r>
          </w:p>
          <w:p w14:paraId="7EC3CAC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2</w:t>
            </w:r>
          </w:p>
          <w:p w14:paraId="3846778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8</w:t>
            </w:r>
          </w:p>
        </w:tc>
        <w:tc>
          <w:tcPr>
            <w:tcW w:w="709" w:type="dxa"/>
          </w:tcPr>
          <w:p w14:paraId="0264440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1</w:t>
            </w:r>
          </w:p>
          <w:p w14:paraId="5B93373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0</w:t>
            </w:r>
          </w:p>
          <w:p w14:paraId="39B9C49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2</w:t>
            </w:r>
          </w:p>
          <w:p w14:paraId="26B7F1F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8</w:t>
            </w:r>
          </w:p>
          <w:p w14:paraId="79CB003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3</w:t>
            </w:r>
          </w:p>
          <w:p w14:paraId="7BD3927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9</w:t>
            </w:r>
          </w:p>
        </w:tc>
        <w:tc>
          <w:tcPr>
            <w:tcW w:w="709" w:type="dxa"/>
          </w:tcPr>
          <w:p w14:paraId="7EA60B3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7</w:t>
            </w:r>
          </w:p>
          <w:p w14:paraId="4309E55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9</w:t>
            </w:r>
          </w:p>
          <w:p w14:paraId="6DAF639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  <w:p w14:paraId="7C8D5C4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2</w:t>
            </w:r>
          </w:p>
          <w:p w14:paraId="561A969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1</w:t>
            </w:r>
          </w:p>
          <w:p w14:paraId="550F131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8</w:t>
            </w:r>
          </w:p>
        </w:tc>
        <w:tc>
          <w:tcPr>
            <w:tcW w:w="709" w:type="dxa"/>
          </w:tcPr>
          <w:p w14:paraId="3E5D229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</w:p>
          <w:p w14:paraId="1604D9A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</w:p>
          <w:p w14:paraId="531E39C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</w:p>
          <w:p w14:paraId="499C436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7</w:t>
            </w:r>
          </w:p>
          <w:p w14:paraId="0AD3207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4</w:t>
            </w:r>
          </w:p>
          <w:p w14:paraId="6091185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4</w:t>
            </w:r>
          </w:p>
        </w:tc>
        <w:tc>
          <w:tcPr>
            <w:tcW w:w="850" w:type="dxa"/>
          </w:tcPr>
          <w:p w14:paraId="3960D59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</w:p>
          <w:p w14:paraId="52EFF7D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1</w:t>
            </w:r>
          </w:p>
          <w:p w14:paraId="5B0322E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0</w:t>
            </w:r>
          </w:p>
          <w:p w14:paraId="225FF70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1</w:t>
            </w:r>
          </w:p>
          <w:p w14:paraId="569496F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</w:p>
          <w:p w14:paraId="1D70704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0</w:t>
            </w:r>
          </w:p>
        </w:tc>
      </w:tr>
      <w:tr w:rsidR="004C5A24" w:rsidRPr="002A0FBE" w14:paraId="0F292E9A" w14:textId="77777777" w:rsidTr="00B463C4">
        <w:tc>
          <w:tcPr>
            <w:tcW w:w="1668" w:type="dxa"/>
          </w:tcPr>
          <w:p w14:paraId="767F665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O OA</w:t>
            </w:r>
          </w:p>
        </w:tc>
        <w:tc>
          <w:tcPr>
            <w:tcW w:w="567" w:type="dxa"/>
          </w:tcPr>
          <w:p w14:paraId="10858D7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0</w:t>
            </w:r>
          </w:p>
          <w:p w14:paraId="6E91E0A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4</w:t>
            </w:r>
          </w:p>
          <w:p w14:paraId="6D655F1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8</w:t>
            </w:r>
          </w:p>
          <w:p w14:paraId="64FE7E3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0</w:t>
            </w:r>
          </w:p>
          <w:p w14:paraId="123D54C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2</w:t>
            </w:r>
          </w:p>
          <w:p w14:paraId="55EB459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9</w:t>
            </w:r>
          </w:p>
        </w:tc>
        <w:tc>
          <w:tcPr>
            <w:tcW w:w="708" w:type="dxa"/>
          </w:tcPr>
          <w:p w14:paraId="3DD99B2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9</w:t>
            </w:r>
          </w:p>
          <w:p w14:paraId="602122B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6</w:t>
            </w:r>
          </w:p>
          <w:p w14:paraId="723CDB1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4</w:t>
            </w:r>
          </w:p>
          <w:p w14:paraId="23AE8FD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8</w:t>
            </w:r>
          </w:p>
          <w:p w14:paraId="7AD1472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6</w:t>
            </w:r>
          </w:p>
          <w:p w14:paraId="49A4974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4</w:t>
            </w:r>
          </w:p>
        </w:tc>
        <w:tc>
          <w:tcPr>
            <w:tcW w:w="709" w:type="dxa"/>
          </w:tcPr>
          <w:p w14:paraId="4A4BC06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9</w:t>
            </w:r>
          </w:p>
          <w:p w14:paraId="5720175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3</w:t>
            </w:r>
          </w:p>
          <w:p w14:paraId="052B3C3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9</w:t>
            </w:r>
          </w:p>
          <w:p w14:paraId="66B2EAB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2</w:t>
            </w:r>
          </w:p>
          <w:p w14:paraId="78E45B2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8</w:t>
            </w:r>
          </w:p>
          <w:p w14:paraId="6B89E91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3</w:t>
            </w:r>
          </w:p>
        </w:tc>
        <w:tc>
          <w:tcPr>
            <w:tcW w:w="709" w:type="dxa"/>
          </w:tcPr>
          <w:p w14:paraId="24C0165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5</w:t>
            </w:r>
          </w:p>
          <w:p w14:paraId="78269CC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8</w:t>
            </w:r>
          </w:p>
          <w:p w14:paraId="7C58E0C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8</w:t>
            </w:r>
          </w:p>
          <w:p w14:paraId="78B3D03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7</w:t>
            </w:r>
          </w:p>
          <w:p w14:paraId="2546AD9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6</w:t>
            </w:r>
          </w:p>
          <w:p w14:paraId="237D24F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2</w:t>
            </w:r>
          </w:p>
        </w:tc>
        <w:tc>
          <w:tcPr>
            <w:tcW w:w="709" w:type="dxa"/>
          </w:tcPr>
          <w:p w14:paraId="1300AFD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0</w:t>
            </w:r>
          </w:p>
          <w:p w14:paraId="1C65975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1</w:t>
            </w:r>
          </w:p>
          <w:p w14:paraId="006C3AE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8</w:t>
            </w:r>
          </w:p>
          <w:p w14:paraId="531C764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1</w:t>
            </w:r>
          </w:p>
          <w:p w14:paraId="05F24AC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4</w:t>
            </w:r>
          </w:p>
          <w:p w14:paraId="3B2B701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1</w:t>
            </w:r>
          </w:p>
        </w:tc>
        <w:tc>
          <w:tcPr>
            <w:tcW w:w="708" w:type="dxa"/>
          </w:tcPr>
          <w:p w14:paraId="0C77D3E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9</w:t>
            </w:r>
          </w:p>
          <w:p w14:paraId="6C08616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0</w:t>
            </w:r>
          </w:p>
          <w:p w14:paraId="188DF0F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6</w:t>
            </w:r>
          </w:p>
          <w:p w14:paraId="1861AB9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6</w:t>
            </w:r>
          </w:p>
          <w:p w14:paraId="75FF94D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9</w:t>
            </w:r>
          </w:p>
          <w:p w14:paraId="68FEF58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9</w:t>
            </w:r>
          </w:p>
        </w:tc>
        <w:tc>
          <w:tcPr>
            <w:tcW w:w="709" w:type="dxa"/>
          </w:tcPr>
          <w:p w14:paraId="181DC65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9</w:t>
            </w:r>
          </w:p>
          <w:p w14:paraId="494D9A1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2</w:t>
            </w:r>
          </w:p>
          <w:p w14:paraId="411E4D6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8</w:t>
            </w:r>
          </w:p>
          <w:p w14:paraId="428D81A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5</w:t>
            </w:r>
          </w:p>
          <w:p w14:paraId="49B4A85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4</w:t>
            </w:r>
          </w:p>
          <w:p w14:paraId="32AAA09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7</w:t>
            </w:r>
          </w:p>
        </w:tc>
        <w:tc>
          <w:tcPr>
            <w:tcW w:w="714" w:type="dxa"/>
          </w:tcPr>
          <w:p w14:paraId="56DFA74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2</w:t>
            </w:r>
          </w:p>
          <w:p w14:paraId="5D215A9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6</w:t>
            </w:r>
          </w:p>
          <w:p w14:paraId="639DEA4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1</w:t>
            </w:r>
          </w:p>
          <w:p w14:paraId="3C30F32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2</w:t>
            </w:r>
          </w:p>
          <w:p w14:paraId="3CEC8E0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7</w:t>
            </w:r>
          </w:p>
          <w:p w14:paraId="5A10CC1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9</w:t>
            </w:r>
          </w:p>
        </w:tc>
        <w:tc>
          <w:tcPr>
            <w:tcW w:w="712" w:type="dxa"/>
          </w:tcPr>
          <w:p w14:paraId="5171DD9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0</w:t>
            </w:r>
          </w:p>
          <w:p w14:paraId="184E471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8</w:t>
            </w:r>
          </w:p>
          <w:p w14:paraId="0E0A0C6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6</w:t>
            </w:r>
          </w:p>
          <w:p w14:paraId="328ABD7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4</w:t>
            </w:r>
          </w:p>
          <w:p w14:paraId="0F931CE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6</w:t>
            </w:r>
          </w:p>
          <w:p w14:paraId="19C7A26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4</w:t>
            </w:r>
          </w:p>
        </w:tc>
        <w:tc>
          <w:tcPr>
            <w:tcW w:w="847" w:type="dxa"/>
          </w:tcPr>
          <w:p w14:paraId="1AAD376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8</w:t>
            </w:r>
          </w:p>
          <w:p w14:paraId="023283C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8,8</w:t>
            </w:r>
          </w:p>
          <w:p w14:paraId="66F5D5E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4</w:t>
            </w:r>
          </w:p>
          <w:p w14:paraId="001B3D9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7,8</w:t>
            </w:r>
          </w:p>
          <w:p w14:paraId="30165EF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9</w:t>
            </w:r>
          </w:p>
          <w:p w14:paraId="6546CBE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3</w:t>
            </w:r>
          </w:p>
        </w:tc>
        <w:tc>
          <w:tcPr>
            <w:tcW w:w="745" w:type="dxa"/>
          </w:tcPr>
          <w:p w14:paraId="680A3E4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4</w:t>
            </w:r>
          </w:p>
          <w:p w14:paraId="6C041B4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2</w:t>
            </w:r>
          </w:p>
          <w:p w14:paraId="749886A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2</w:t>
            </w:r>
          </w:p>
          <w:p w14:paraId="1A72B6A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5</w:t>
            </w:r>
          </w:p>
          <w:p w14:paraId="3DD69DA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8</w:t>
            </w:r>
          </w:p>
          <w:p w14:paraId="6D6B003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2</w:t>
            </w:r>
          </w:p>
        </w:tc>
        <w:tc>
          <w:tcPr>
            <w:tcW w:w="809" w:type="dxa"/>
          </w:tcPr>
          <w:p w14:paraId="3CF3EAB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1</w:t>
            </w:r>
          </w:p>
          <w:p w14:paraId="748032E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6</w:t>
            </w:r>
          </w:p>
          <w:p w14:paraId="752D287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5</w:t>
            </w:r>
          </w:p>
          <w:p w14:paraId="6075928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7</w:t>
            </w:r>
          </w:p>
          <w:p w14:paraId="19831B4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9</w:t>
            </w:r>
          </w:p>
          <w:p w14:paraId="55BA9BF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4</w:t>
            </w:r>
          </w:p>
        </w:tc>
        <w:tc>
          <w:tcPr>
            <w:tcW w:w="709" w:type="dxa"/>
          </w:tcPr>
          <w:p w14:paraId="72FECB9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2</w:t>
            </w:r>
          </w:p>
          <w:p w14:paraId="33D45C4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9</w:t>
            </w:r>
          </w:p>
          <w:p w14:paraId="74E5117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4</w:t>
            </w:r>
          </w:p>
          <w:p w14:paraId="12DCF8B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4</w:t>
            </w:r>
          </w:p>
          <w:p w14:paraId="423EA50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4</w:t>
            </w:r>
          </w:p>
          <w:p w14:paraId="784EC76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4</w:t>
            </w:r>
          </w:p>
        </w:tc>
        <w:tc>
          <w:tcPr>
            <w:tcW w:w="709" w:type="dxa"/>
          </w:tcPr>
          <w:p w14:paraId="01439E0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4</w:t>
            </w:r>
          </w:p>
          <w:p w14:paraId="1A12E2B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7</w:t>
            </w:r>
          </w:p>
          <w:p w14:paraId="618F59D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2</w:t>
            </w:r>
          </w:p>
          <w:p w14:paraId="5376ABF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2</w:t>
            </w:r>
          </w:p>
          <w:p w14:paraId="0AB0FC7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2</w:t>
            </w:r>
          </w:p>
          <w:p w14:paraId="42D1A51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2</w:t>
            </w:r>
          </w:p>
        </w:tc>
        <w:tc>
          <w:tcPr>
            <w:tcW w:w="709" w:type="dxa"/>
          </w:tcPr>
          <w:p w14:paraId="7FB6361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  <w:p w14:paraId="0C471EE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5</w:t>
            </w:r>
          </w:p>
          <w:p w14:paraId="1F793D1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</w:p>
          <w:p w14:paraId="0929658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8</w:t>
            </w:r>
          </w:p>
          <w:p w14:paraId="14290BD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6</w:t>
            </w:r>
          </w:p>
          <w:p w14:paraId="05B907F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</w:p>
        </w:tc>
        <w:tc>
          <w:tcPr>
            <w:tcW w:w="850" w:type="dxa"/>
          </w:tcPr>
          <w:p w14:paraId="26741B3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2</w:t>
            </w:r>
          </w:p>
          <w:p w14:paraId="4F44466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9</w:t>
            </w:r>
          </w:p>
          <w:p w14:paraId="094D8CD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6</w:t>
            </w:r>
          </w:p>
          <w:p w14:paraId="7F2139D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8</w:t>
            </w:r>
          </w:p>
          <w:p w14:paraId="38B50B9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1</w:t>
            </w:r>
          </w:p>
          <w:p w14:paraId="148A0D3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9</w:t>
            </w:r>
          </w:p>
        </w:tc>
      </w:tr>
      <w:tr w:rsidR="004C5A24" w:rsidRPr="002A0FBE" w14:paraId="30346B12" w14:textId="77777777" w:rsidTr="00B463C4">
        <w:tc>
          <w:tcPr>
            <w:tcW w:w="1668" w:type="dxa"/>
          </w:tcPr>
          <w:p w14:paraId="39ED91F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TD OA</w:t>
            </w:r>
          </w:p>
        </w:tc>
        <w:tc>
          <w:tcPr>
            <w:tcW w:w="567" w:type="dxa"/>
          </w:tcPr>
          <w:p w14:paraId="6A05067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0</w:t>
            </w:r>
          </w:p>
          <w:p w14:paraId="5DD618B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1</w:t>
            </w:r>
          </w:p>
          <w:p w14:paraId="797EE64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4</w:t>
            </w:r>
          </w:p>
          <w:p w14:paraId="1454AAF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6</w:t>
            </w:r>
          </w:p>
          <w:p w14:paraId="0F2FFE6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4</w:t>
            </w:r>
          </w:p>
          <w:p w14:paraId="3F4091F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9</w:t>
            </w:r>
          </w:p>
        </w:tc>
        <w:tc>
          <w:tcPr>
            <w:tcW w:w="708" w:type="dxa"/>
          </w:tcPr>
          <w:p w14:paraId="2B2D4A1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8</w:t>
            </w:r>
          </w:p>
          <w:p w14:paraId="03800A2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1</w:t>
            </w:r>
          </w:p>
          <w:p w14:paraId="6212640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1</w:t>
            </w:r>
          </w:p>
          <w:p w14:paraId="7694C6B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3</w:t>
            </w:r>
          </w:p>
          <w:p w14:paraId="4498810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5</w:t>
            </w:r>
          </w:p>
          <w:p w14:paraId="299B7B1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4</w:t>
            </w:r>
          </w:p>
        </w:tc>
        <w:tc>
          <w:tcPr>
            <w:tcW w:w="709" w:type="dxa"/>
          </w:tcPr>
          <w:p w14:paraId="4CCE9B2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1</w:t>
            </w:r>
          </w:p>
          <w:p w14:paraId="2D238AB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6</w:t>
            </w:r>
          </w:p>
          <w:p w14:paraId="478DCDB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0</w:t>
            </w:r>
          </w:p>
          <w:p w14:paraId="2619147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7</w:t>
            </w:r>
          </w:p>
          <w:p w14:paraId="2B33A55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2</w:t>
            </w:r>
          </w:p>
          <w:p w14:paraId="775A378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3</w:t>
            </w:r>
          </w:p>
        </w:tc>
        <w:tc>
          <w:tcPr>
            <w:tcW w:w="709" w:type="dxa"/>
          </w:tcPr>
          <w:p w14:paraId="5B11B9E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4</w:t>
            </w:r>
          </w:p>
          <w:p w14:paraId="52155D5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1</w:t>
            </w:r>
          </w:p>
          <w:p w14:paraId="18AA693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7</w:t>
            </w:r>
          </w:p>
          <w:p w14:paraId="5C93F71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6</w:t>
            </w:r>
          </w:p>
          <w:p w14:paraId="337B147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7</w:t>
            </w:r>
          </w:p>
          <w:p w14:paraId="13CCA3F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1</w:t>
            </w:r>
          </w:p>
        </w:tc>
        <w:tc>
          <w:tcPr>
            <w:tcW w:w="709" w:type="dxa"/>
          </w:tcPr>
          <w:p w14:paraId="2CBA53C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0</w:t>
            </w:r>
          </w:p>
          <w:p w14:paraId="032CE37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1</w:t>
            </w:r>
          </w:p>
          <w:p w14:paraId="6C1F34D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4</w:t>
            </w:r>
          </w:p>
          <w:p w14:paraId="043A98B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0</w:t>
            </w:r>
          </w:p>
          <w:p w14:paraId="57024E7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6</w:t>
            </w:r>
          </w:p>
          <w:p w14:paraId="0E893A3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0</w:t>
            </w:r>
          </w:p>
        </w:tc>
        <w:tc>
          <w:tcPr>
            <w:tcW w:w="708" w:type="dxa"/>
          </w:tcPr>
          <w:p w14:paraId="418A598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6</w:t>
            </w:r>
          </w:p>
          <w:p w14:paraId="7399167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</w:p>
          <w:p w14:paraId="530084B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</w:p>
          <w:p w14:paraId="55F0291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8</w:t>
            </w:r>
          </w:p>
          <w:p w14:paraId="79650B3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6</w:t>
            </w:r>
          </w:p>
          <w:p w14:paraId="346BBE6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9</w:t>
            </w:r>
          </w:p>
        </w:tc>
        <w:tc>
          <w:tcPr>
            <w:tcW w:w="709" w:type="dxa"/>
          </w:tcPr>
          <w:p w14:paraId="247460A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5</w:t>
            </w:r>
          </w:p>
          <w:p w14:paraId="1FAC4AA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9</w:t>
            </w:r>
          </w:p>
          <w:p w14:paraId="2FB8785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</w:p>
          <w:p w14:paraId="52ED06E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1</w:t>
            </w:r>
          </w:p>
          <w:p w14:paraId="6A2FBF2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9</w:t>
            </w:r>
          </w:p>
          <w:p w14:paraId="44C66F6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8</w:t>
            </w:r>
          </w:p>
        </w:tc>
        <w:tc>
          <w:tcPr>
            <w:tcW w:w="714" w:type="dxa"/>
          </w:tcPr>
          <w:p w14:paraId="0BAC898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8</w:t>
            </w:r>
          </w:p>
          <w:p w14:paraId="7524C1F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  <w:p w14:paraId="1E328E0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1</w:t>
            </w:r>
          </w:p>
          <w:p w14:paraId="147F864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</w:p>
          <w:p w14:paraId="7B4EFC3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1</w:t>
            </w:r>
          </w:p>
          <w:p w14:paraId="202E296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1</w:t>
            </w:r>
          </w:p>
        </w:tc>
        <w:tc>
          <w:tcPr>
            <w:tcW w:w="712" w:type="dxa"/>
          </w:tcPr>
          <w:p w14:paraId="25F6945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3</w:t>
            </w:r>
          </w:p>
          <w:p w14:paraId="7FA6354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5</w:t>
            </w:r>
          </w:p>
          <w:p w14:paraId="2656FD4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3</w:t>
            </w:r>
          </w:p>
          <w:p w14:paraId="723F327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9</w:t>
            </w:r>
          </w:p>
          <w:p w14:paraId="7D80808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4</w:t>
            </w:r>
          </w:p>
          <w:p w14:paraId="45CFD85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3</w:t>
            </w:r>
          </w:p>
        </w:tc>
        <w:tc>
          <w:tcPr>
            <w:tcW w:w="847" w:type="dxa"/>
          </w:tcPr>
          <w:p w14:paraId="51AA7F7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0</w:t>
            </w:r>
          </w:p>
          <w:p w14:paraId="14E871C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8,0</w:t>
            </w:r>
          </w:p>
          <w:p w14:paraId="3462146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1</w:t>
            </w:r>
          </w:p>
          <w:p w14:paraId="31B5418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6</w:t>
            </w:r>
          </w:p>
          <w:p w14:paraId="119ED16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3</w:t>
            </w:r>
          </w:p>
          <w:p w14:paraId="14D4003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0</w:t>
            </w:r>
          </w:p>
        </w:tc>
        <w:tc>
          <w:tcPr>
            <w:tcW w:w="745" w:type="dxa"/>
          </w:tcPr>
          <w:p w14:paraId="2419D0E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8</w:t>
            </w:r>
          </w:p>
          <w:p w14:paraId="0D6FA58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4</w:t>
            </w:r>
          </w:p>
          <w:p w14:paraId="0F2DF8B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9</w:t>
            </w:r>
          </w:p>
          <w:p w14:paraId="71AA978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4</w:t>
            </w:r>
          </w:p>
          <w:p w14:paraId="3884389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1</w:t>
            </w:r>
          </w:p>
          <w:p w14:paraId="437AC56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1</w:t>
            </w:r>
          </w:p>
        </w:tc>
        <w:tc>
          <w:tcPr>
            <w:tcW w:w="809" w:type="dxa"/>
          </w:tcPr>
          <w:p w14:paraId="57F3D92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9</w:t>
            </w:r>
          </w:p>
          <w:p w14:paraId="40DDC99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2</w:t>
            </w:r>
          </w:p>
          <w:p w14:paraId="178B705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9</w:t>
            </w:r>
          </w:p>
          <w:p w14:paraId="5B615BD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3</w:t>
            </w:r>
          </w:p>
          <w:p w14:paraId="410D6E0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9</w:t>
            </w:r>
          </w:p>
          <w:p w14:paraId="3B43908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9</w:t>
            </w:r>
          </w:p>
        </w:tc>
        <w:tc>
          <w:tcPr>
            <w:tcW w:w="709" w:type="dxa"/>
          </w:tcPr>
          <w:p w14:paraId="2A0BB66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6</w:t>
            </w:r>
          </w:p>
          <w:p w14:paraId="1E6050F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9</w:t>
            </w:r>
          </w:p>
          <w:p w14:paraId="700F40F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7</w:t>
            </w:r>
          </w:p>
          <w:p w14:paraId="143C1BC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9</w:t>
            </w:r>
          </w:p>
          <w:p w14:paraId="61023EE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9</w:t>
            </w:r>
          </w:p>
          <w:p w14:paraId="2E33810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9</w:t>
            </w:r>
          </w:p>
        </w:tc>
        <w:tc>
          <w:tcPr>
            <w:tcW w:w="709" w:type="dxa"/>
          </w:tcPr>
          <w:p w14:paraId="08E8C47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4</w:t>
            </w:r>
          </w:p>
          <w:p w14:paraId="64C6503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2</w:t>
            </w:r>
          </w:p>
          <w:p w14:paraId="27011EC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4</w:t>
            </w:r>
          </w:p>
          <w:p w14:paraId="7106CAB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2</w:t>
            </w:r>
          </w:p>
          <w:p w14:paraId="2C9B326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</w:p>
          <w:p w14:paraId="58E8AF1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4</w:t>
            </w:r>
          </w:p>
        </w:tc>
        <w:tc>
          <w:tcPr>
            <w:tcW w:w="709" w:type="dxa"/>
          </w:tcPr>
          <w:p w14:paraId="71920F3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</w:p>
          <w:p w14:paraId="0B5EDFF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  <w:p w14:paraId="51C1D91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</w:p>
          <w:p w14:paraId="14B3596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9</w:t>
            </w:r>
          </w:p>
          <w:p w14:paraId="3F7A51E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6</w:t>
            </w:r>
          </w:p>
          <w:p w14:paraId="52A6258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</w:p>
        </w:tc>
        <w:tc>
          <w:tcPr>
            <w:tcW w:w="850" w:type="dxa"/>
          </w:tcPr>
          <w:p w14:paraId="4AFA6E8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8</w:t>
            </w:r>
          </w:p>
          <w:p w14:paraId="046E292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</w:p>
          <w:p w14:paraId="112C776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</w:p>
          <w:p w14:paraId="71EEA9C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1</w:t>
            </w:r>
          </w:p>
          <w:p w14:paraId="6BF30F1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1</w:t>
            </w:r>
          </w:p>
          <w:p w14:paraId="6696547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</w:p>
        </w:tc>
      </w:tr>
      <w:tr w:rsidR="004C5A24" w:rsidRPr="002A0FBE" w14:paraId="494F6723" w14:textId="77777777" w:rsidTr="00B463C4">
        <w:tc>
          <w:tcPr>
            <w:tcW w:w="1668" w:type="dxa"/>
          </w:tcPr>
          <w:p w14:paraId="65FC70B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D CHQ-OA</w:t>
            </w:r>
          </w:p>
        </w:tc>
        <w:tc>
          <w:tcPr>
            <w:tcW w:w="567" w:type="dxa"/>
          </w:tcPr>
          <w:p w14:paraId="207C50B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8</w:t>
            </w:r>
          </w:p>
          <w:p w14:paraId="5C31D74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3</w:t>
            </w:r>
          </w:p>
          <w:p w14:paraId="7F1C5AE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6</w:t>
            </w:r>
          </w:p>
          <w:p w14:paraId="7DD7BB1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2</w:t>
            </w:r>
          </w:p>
          <w:p w14:paraId="5831285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0</w:t>
            </w:r>
          </w:p>
          <w:p w14:paraId="70E45F8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3</w:t>
            </w:r>
          </w:p>
        </w:tc>
        <w:tc>
          <w:tcPr>
            <w:tcW w:w="708" w:type="dxa"/>
          </w:tcPr>
          <w:p w14:paraId="0430948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8</w:t>
            </w:r>
          </w:p>
          <w:p w14:paraId="56BFEA8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1</w:t>
            </w:r>
          </w:p>
          <w:p w14:paraId="1B94CF7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0</w:t>
            </w:r>
          </w:p>
          <w:p w14:paraId="36E8490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0</w:t>
            </w:r>
          </w:p>
          <w:p w14:paraId="08462C8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3</w:t>
            </w:r>
          </w:p>
          <w:p w14:paraId="0726ACC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0</w:t>
            </w:r>
          </w:p>
        </w:tc>
        <w:tc>
          <w:tcPr>
            <w:tcW w:w="709" w:type="dxa"/>
          </w:tcPr>
          <w:p w14:paraId="71BF2C8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5</w:t>
            </w:r>
          </w:p>
          <w:p w14:paraId="4E1D0A6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4</w:t>
            </w:r>
          </w:p>
          <w:p w14:paraId="4B24913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8</w:t>
            </w:r>
          </w:p>
          <w:p w14:paraId="54E2F01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0</w:t>
            </w:r>
          </w:p>
          <w:p w14:paraId="2121CD1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4</w:t>
            </w:r>
          </w:p>
          <w:p w14:paraId="28C6D02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8</w:t>
            </w:r>
          </w:p>
        </w:tc>
        <w:tc>
          <w:tcPr>
            <w:tcW w:w="709" w:type="dxa"/>
          </w:tcPr>
          <w:p w14:paraId="6E2CB40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0</w:t>
            </w:r>
          </w:p>
          <w:p w14:paraId="4404139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1</w:t>
            </w:r>
          </w:p>
          <w:p w14:paraId="6B6F680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5</w:t>
            </w:r>
          </w:p>
          <w:p w14:paraId="2BF6EA4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6</w:t>
            </w:r>
          </w:p>
          <w:p w14:paraId="3A85701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0</w:t>
            </w:r>
          </w:p>
          <w:p w14:paraId="2C2A103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5</w:t>
            </w:r>
          </w:p>
        </w:tc>
        <w:tc>
          <w:tcPr>
            <w:tcW w:w="709" w:type="dxa"/>
          </w:tcPr>
          <w:p w14:paraId="64BC594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8</w:t>
            </w:r>
          </w:p>
          <w:p w14:paraId="28BAEAF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9</w:t>
            </w:r>
          </w:p>
          <w:p w14:paraId="25D3DEB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3</w:t>
            </w:r>
          </w:p>
          <w:p w14:paraId="4C13F10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5</w:t>
            </w:r>
          </w:p>
          <w:p w14:paraId="3412EF5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8</w:t>
            </w:r>
          </w:p>
          <w:p w14:paraId="5573B25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6</w:t>
            </w:r>
          </w:p>
        </w:tc>
        <w:tc>
          <w:tcPr>
            <w:tcW w:w="708" w:type="dxa"/>
          </w:tcPr>
          <w:p w14:paraId="528EA5F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0</w:t>
            </w:r>
          </w:p>
          <w:p w14:paraId="45823BE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2</w:t>
            </w:r>
          </w:p>
          <w:p w14:paraId="30406C0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0</w:t>
            </w:r>
          </w:p>
          <w:p w14:paraId="327D05F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7</w:t>
            </w:r>
          </w:p>
          <w:p w14:paraId="015B6C4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7</w:t>
            </w:r>
          </w:p>
          <w:p w14:paraId="2B56214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3</w:t>
            </w:r>
          </w:p>
        </w:tc>
        <w:tc>
          <w:tcPr>
            <w:tcW w:w="709" w:type="dxa"/>
          </w:tcPr>
          <w:p w14:paraId="2246BAA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6</w:t>
            </w:r>
          </w:p>
          <w:p w14:paraId="0E74015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5</w:t>
            </w:r>
          </w:p>
          <w:p w14:paraId="1364F05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8</w:t>
            </w:r>
          </w:p>
          <w:p w14:paraId="2265077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4</w:t>
            </w:r>
          </w:p>
          <w:p w14:paraId="18DD52B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2</w:t>
            </w:r>
          </w:p>
          <w:p w14:paraId="7DBB01D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6</w:t>
            </w:r>
          </w:p>
        </w:tc>
        <w:tc>
          <w:tcPr>
            <w:tcW w:w="714" w:type="dxa"/>
          </w:tcPr>
          <w:p w14:paraId="0A41B47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</w:p>
          <w:p w14:paraId="15B5DD8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4</w:t>
            </w:r>
          </w:p>
          <w:p w14:paraId="7D004DC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6</w:t>
            </w:r>
          </w:p>
          <w:p w14:paraId="0FB4749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</w:p>
          <w:p w14:paraId="18E92EE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0</w:t>
            </w:r>
          </w:p>
          <w:p w14:paraId="44B9254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2</w:t>
            </w:r>
          </w:p>
        </w:tc>
        <w:tc>
          <w:tcPr>
            <w:tcW w:w="712" w:type="dxa"/>
          </w:tcPr>
          <w:p w14:paraId="0DD86BC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8</w:t>
            </w:r>
          </w:p>
          <w:p w14:paraId="42AAF68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3</w:t>
            </w:r>
          </w:p>
          <w:p w14:paraId="33C1497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0</w:t>
            </w:r>
          </w:p>
          <w:p w14:paraId="192CA76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1</w:t>
            </w:r>
          </w:p>
          <w:p w14:paraId="611E412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4</w:t>
            </w:r>
          </w:p>
          <w:p w14:paraId="60B74EB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0</w:t>
            </w:r>
          </w:p>
        </w:tc>
        <w:tc>
          <w:tcPr>
            <w:tcW w:w="847" w:type="dxa"/>
          </w:tcPr>
          <w:p w14:paraId="7354780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7</w:t>
            </w:r>
          </w:p>
          <w:p w14:paraId="0A8CCC4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6</w:t>
            </w:r>
          </w:p>
          <w:p w14:paraId="56859AD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2</w:t>
            </w:r>
          </w:p>
          <w:p w14:paraId="5E91AB7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0</w:t>
            </w:r>
          </w:p>
          <w:p w14:paraId="156B655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8</w:t>
            </w:r>
          </w:p>
          <w:p w14:paraId="541ACF0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6</w:t>
            </w:r>
          </w:p>
        </w:tc>
        <w:tc>
          <w:tcPr>
            <w:tcW w:w="745" w:type="dxa"/>
          </w:tcPr>
          <w:p w14:paraId="23845FD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0</w:t>
            </w:r>
          </w:p>
          <w:p w14:paraId="285E567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4</w:t>
            </w:r>
          </w:p>
          <w:p w14:paraId="4628AB8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8</w:t>
            </w:r>
          </w:p>
          <w:p w14:paraId="2149947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8</w:t>
            </w:r>
          </w:p>
          <w:p w14:paraId="1ED1701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4</w:t>
            </w:r>
          </w:p>
          <w:p w14:paraId="63C5506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0</w:t>
            </w:r>
          </w:p>
        </w:tc>
        <w:tc>
          <w:tcPr>
            <w:tcW w:w="809" w:type="dxa"/>
          </w:tcPr>
          <w:p w14:paraId="23A9A46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3</w:t>
            </w:r>
          </w:p>
          <w:p w14:paraId="3E1402D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8</w:t>
            </w:r>
          </w:p>
          <w:p w14:paraId="20BDD7A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1</w:t>
            </w:r>
          </w:p>
          <w:p w14:paraId="2E06406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2</w:t>
            </w:r>
          </w:p>
          <w:p w14:paraId="40E1DED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7</w:t>
            </w:r>
          </w:p>
          <w:p w14:paraId="342E26F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3</w:t>
            </w:r>
          </w:p>
        </w:tc>
        <w:tc>
          <w:tcPr>
            <w:tcW w:w="709" w:type="dxa"/>
          </w:tcPr>
          <w:p w14:paraId="69996AD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1</w:t>
            </w:r>
          </w:p>
          <w:p w14:paraId="3DA4417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8</w:t>
            </w:r>
          </w:p>
          <w:p w14:paraId="616FAAF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0</w:t>
            </w:r>
          </w:p>
          <w:p w14:paraId="13FEF64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3</w:t>
            </w:r>
          </w:p>
          <w:p w14:paraId="373A401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8</w:t>
            </w:r>
          </w:p>
          <w:p w14:paraId="50B9340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8</w:t>
            </w:r>
          </w:p>
        </w:tc>
        <w:tc>
          <w:tcPr>
            <w:tcW w:w="709" w:type="dxa"/>
          </w:tcPr>
          <w:p w14:paraId="6C0CE40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8</w:t>
            </w:r>
          </w:p>
          <w:p w14:paraId="4595B0D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</w:p>
          <w:p w14:paraId="1AAD49E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6</w:t>
            </w:r>
          </w:p>
          <w:p w14:paraId="04F9B03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0</w:t>
            </w:r>
          </w:p>
          <w:p w14:paraId="79E9DA6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6</w:t>
            </w:r>
          </w:p>
          <w:p w14:paraId="1B6CE35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</w:p>
        </w:tc>
        <w:tc>
          <w:tcPr>
            <w:tcW w:w="709" w:type="dxa"/>
          </w:tcPr>
          <w:p w14:paraId="3B5A110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8</w:t>
            </w:r>
          </w:p>
          <w:p w14:paraId="094B97D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8</w:t>
            </w:r>
          </w:p>
          <w:p w14:paraId="340C5D8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4</w:t>
            </w:r>
          </w:p>
          <w:p w14:paraId="596D091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8</w:t>
            </w:r>
          </w:p>
          <w:p w14:paraId="47038E2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5</w:t>
            </w:r>
          </w:p>
          <w:p w14:paraId="6E71483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4</w:t>
            </w:r>
          </w:p>
        </w:tc>
        <w:tc>
          <w:tcPr>
            <w:tcW w:w="850" w:type="dxa"/>
          </w:tcPr>
          <w:p w14:paraId="0AECE60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</w:p>
          <w:p w14:paraId="3D40CE3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8</w:t>
            </w:r>
          </w:p>
          <w:p w14:paraId="7A33041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0</w:t>
            </w:r>
          </w:p>
          <w:p w14:paraId="1231D65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6</w:t>
            </w:r>
          </w:p>
          <w:p w14:paraId="1CF82FD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6</w:t>
            </w:r>
          </w:p>
          <w:p w14:paraId="7850A82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</w:p>
        </w:tc>
      </w:tr>
    </w:tbl>
    <w:p w14:paraId="06347F83" w14:textId="77777777" w:rsidR="005D5562" w:rsidRDefault="005D5562" w:rsidP="005D5562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 CHQ- Orally administered chloroquine</w:t>
      </w:r>
    </w:p>
    <w:p w14:paraId="270C773E" w14:textId="77777777" w:rsidR="005D5562" w:rsidRDefault="005D5562" w:rsidP="005D5562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 OA- Orally administered oleanolic acid</w:t>
      </w:r>
    </w:p>
    <w:p w14:paraId="24475746" w14:textId="77777777" w:rsidR="005D5562" w:rsidRDefault="005D5562" w:rsidP="005D5562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D OA- Transdermally administered oleanolic acid </w:t>
      </w:r>
    </w:p>
    <w:p w14:paraId="5FEBD26C" w14:textId="77777777" w:rsidR="005D5562" w:rsidRDefault="005D5562" w:rsidP="005D5562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D CHQ-OA- Transdermally administered chloroquine-oleanolic acid combination</w:t>
      </w:r>
    </w:p>
    <w:p w14:paraId="74F469B3" w14:textId="77777777" w:rsidR="004C5A24" w:rsidRDefault="004C5A24" w:rsidP="004C5A2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F87EA84" w14:textId="77777777" w:rsidR="005D5562" w:rsidRDefault="005D5562" w:rsidP="004C5A2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C4778E9" w14:textId="77777777" w:rsidR="004C5A24" w:rsidRPr="002A0FBE" w:rsidRDefault="004C5A2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CF662A2" w14:textId="77777777" w:rsidR="00A6440D" w:rsidRPr="004C5A24" w:rsidRDefault="00A6440D" w:rsidP="00A6440D">
      <w:pPr>
        <w:rPr>
          <w:rFonts w:ascii="Times New Roman" w:hAnsi="Times New Roman" w:cs="Times New Roman"/>
        </w:rPr>
      </w:pPr>
    </w:p>
    <w:sectPr w:rsidR="00A6440D" w:rsidRPr="004C5A24" w:rsidSect="004C5A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A24"/>
    <w:rsid w:val="000D46F3"/>
    <w:rsid w:val="00136FE8"/>
    <w:rsid w:val="00260214"/>
    <w:rsid w:val="002A0D7E"/>
    <w:rsid w:val="002A0FBE"/>
    <w:rsid w:val="002F36D2"/>
    <w:rsid w:val="0032341F"/>
    <w:rsid w:val="0036426C"/>
    <w:rsid w:val="0039662C"/>
    <w:rsid w:val="00435BE0"/>
    <w:rsid w:val="004A148B"/>
    <w:rsid w:val="004C5A24"/>
    <w:rsid w:val="0054580C"/>
    <w:rsid w:val="00555B2C"/>
    <w:rsid w:val="00581771"/>
    <w:rsid w:val="005D5562"/>
    <w:rsid w:val="006225BB"/>
    <w:rsid w:val="008C5575"/>
    <w:rsid w:val="008D4317"/>
    <w:rsid w:val="008E05E1"/>
    <w:rsid w:val="00986E47"/>
    <w:rsid w:val="009D29DE"/>
    <w:rsid w:val="00A6440D"/>
    <w:rsid w:val="00AD52EA"/>
    <w:rsid w:val="00B14CDA"/>
    <w:rsid w:val="00B463C4"/>
    <w:rsid w:val="00B63A08"/>
    <w:rsid w:val="00D4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4E9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5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64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36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136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5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64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36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136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878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64CF48-21CB-46CF-99B4-BF727E5FD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2</Pages>
  <Words>365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le</dc:creator>
  <cp:lastModifiedBy>Philile</cp:lastModifiedBy>
  <cp:revision>20</cp:revision>
  <dcterms:created xsi:type="dcterms:W3CDTF">2016-06-24T09:41:00Z</dcterms:created>
  <dcterms:modified xsi:type="dcterms:W3CDTF">2016-11-11T23:02:00Z</dcterms:modified>
</cp:coreProperties>
</file>